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: Summary of human genes that are required for DENV infec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580" w:type="dxa"/>
        <w:jc w:val="left"/>
        <w:tblInd w:w="-9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3222"/>
        <w:gridCol w:w="8442"/>
      </w:tblGrid>
      <w:tr>
        <w:trPr/>
        <w:tc>
          <w:tcPr>
            <w:tcW w:w="2916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and primary function</w:t>
            </w:r>
          </w:p>
        </w:tc>
        <w:tc>
          <w:tcPr>
            <w:tcW w:w="3222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viral antigen positive cells</w:t>
            </w:r>
          </w:p>
        </w:tc>
        <w:tc>
          <w:tcPr>
            <w:tcW w:w="8442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function of gene product</w:t>
            </w:r>
          </w:p>
        </w:tc>
      </w:tr>
      <w:tr>
        <w:trPr/>
        <w:tc>
          <w:tcPr>
            <w:tcW w:w="2916" w:type="dxa"/>
            <w:tcBorders>
              <w:top w:val="double" w:sz="6" w:space="0" w:color="000000"/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athrin-coated pit formation</w:t>
            </w:r>
          </w:p>
        </w:tc>
        <w:tc>
          <w:tcPr>
            <w:tcW w:w="322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P1B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unit of clathrin-associated adaptor protein complex 1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P2A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bunit of clathrin-associated adaptor protein complex 2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P2B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Subunit of clathrin-associated adaptor protein complex 2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LTB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thrin light polypeptide B; required for clathrin-coated pits 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LTC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thrin heavy polypeptide; required for clathrin-coated pits 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LTC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thrin heavy polypeptide-like 1; required for clathrin-coated pits 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PN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psin 1; endocytic accessory protein required for clathrin-coated pit formatio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PN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psin2; endocytic accessory protein required for clathrin-coated pit formatio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PS15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Interacts with adaptor protein complex for formation of clathrin-coated pit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ITSN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egulates formation of clathrin-coated vesicl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SYNJ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ruited to clathrin coated pits and play functional role in clathrin coated pit dynamics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SYNJ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ruited to clathrin coated pits and play functional role in clathrin coated pit dynamics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docytosi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RRB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eceptor-mediated endocytosis in association with clathrin molecul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DNM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egulates actin-membrane interaction for pinching off of endocytic vesicles from the plasma membrane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DNM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egulates actin-membrane interaction for pinching off of endocytic vesicles from the plasma membrane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HIP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equires for endocytosis and cytoskeleton rearrangment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HIP1R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athrin-mediated endocytosis 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AB11B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sociates with endocytic membrane component and play critical role in endocytosis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AB3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sociates with endocytic membrane component and play critical role in endocytosis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AB3D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sociates with endocytic membrane component and play critical role in endocytosis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AB5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sociates with endocytic membrane component and play critical role in endocytosis 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AB7L1</w:t>
            </w:r>
          </w:p>
        </w:tc>
        <w:tc>
          <w:tcPr>
            <w:tcW w:w="32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sociates with endocytic membrane component and play critical role in endocytosis </w:t>
            </w:r>
          </w:p>
        </w:tc>
      </w:tr>
      <w:tr>
        <w:trPr>
          <w:trHeight w:val="162" w:hRule="atLeast"/>
        </w:trPr>
        <w:tc>
          <w:tcPr>
            <w:tcW w:w="2916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bottom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6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Gene and primary function</w:t>
            </w:r>
          </w:p>
        </w:tc>
        <w:tc>
          <w:tcPr>
            <w:tcW w:w="3222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% of viral antigen positive cells</w:t>
            </w:r>
          </w:p>
        </w:tc>
        <w:tc>
          <w:tcPr>
            <w:tcW w:w="8442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Reported function of gene product</w:t>
            </w:r>
          </w:p>
        </w:tc>
      </w:tr>
      <w:tr>
        <w:trPr/>
        <w:tc>
          <w:tcPr>
            <w:tcW w:w="2916" w:type="dxa"/>
            <w:tcBorders>
              <w:top w:val="double" w:sz="6" w:space="0" w:color="000000"/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al transduction</w:t>
            </w:r>
          </w:p>
        </w:tc>
        <w:tc>
          <w:tcPr>
            <w:tcW w:w="3222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AMK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"/>
              </w:rPr>
              <w:t>Ca</w:t>
            </w:r>
            <w:r>
              <w:rPr>
                <w:bCs/>
                <w:vertAlign w:val="superscript"/>
                <w:lang w:val="en"/>
              </w:rPr>
              <w:t>2+</w:t>
            </w:r>
            <w:r>
              <w:rPr>
                <w:bCs/>
                <w:lang w:val="en"/>
              </w:rPr>
              <w:t>/calmodulin-dependent protein kinase involve in diverse signaling pathway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BL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n adaptor protein in tyrosine phosphorylation-dependent signaling process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BLB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 homolog of CBL and is involved in tyrosine phosphorylation-dependent signaling process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BLC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 homolog of CBL and is involved in tyrosine phosphorylation-dependent signaling process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IB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Style w:val="Emphasis"/>
                <w:b w:val="false"/>
                <w:color w:val="000000"/>
              </w:rPr>
              <w:t>Calcium- and integrin</w:t>
            </w:r>
            <w:r>
              <w:rPr>
                <w:b/>
                <w:color w:val="000000"/>
              </w:rPr>
              <w:t>-</w:t>
            </w:r>
            <w:r>
              <w:rPr>
                <w:rStyle w:val="Emphasis"/>
                <w:b w:val="false"/>
                <w:color w:val="000000"/>
              </w:rPr>
              <w:t xml:space="preserve">binding protein 2 is involved in </w:t>
            </w:r>
            <w:r>
              <w:rPr>
                <w:bCs/>
                <w:lang w:val="en"/>
              </w:rPr>
              <w:t>Ca</w:t>
            </w:r>
            <w:r>
              <w:rPr>
                <w:bCs/>
                <w:vertAlign w:val="superscript"/>
                <w:lang w:val="en"/>
              </w:rPr>
              <w:t>2+</w:t>
            </w:r>
            <w:r>
              <w:rPr>
                <w:bCs/>
                <w:lang w:val="en"/>
              </w:rPr>
              <w:t xml:space="preserve"> signaling process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MAPK8IP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rStyle w:val="Emphasis"/>
                <w:b w:val="false"/>
                <w:b w:val="false"/>
                <w:color w:val="000000"/>
              </w:rPr>
            </w:pPr>
            <w:r>
              <w:rPr/>
              <w:t>I</w:t>
            </w:r>
            <w:r>
              <w:rPr>
                <w:lang w:val="en"/>
              </w:rPr>
              <w:t>nvolves in the c-Jun amino-terminal kinase signaling pathway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sicle trafficking and maturatio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MPH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Vesicle endocytosis and trafficking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TP6V0A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Subunit of the vacuolar proton pump, ATP-driven proton pumps associated with the clathrin-coated vesicles and endosomes for the acidification process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EA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arly endosome antigen 1; early endosome maker and involved in trafficking of endosome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ELK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Intracellular vesicles trafficking from plasma membrane to Golgi apparatu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GORASP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Intracellular vesicles trafficking and correct targeting of proteins to the Golgi apparatus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PACSIN3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ytoplasmic phosphoprotein that plays a role in vesicle formation and transport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AB8B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Vesicular endocytosis and  trafficking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tin polymerizatio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CTR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 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omponent of actin related protein 2/3 complex implicated in actin assembly and polymerizatio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RPC1B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omponent of the actin related protein 2/3 complex (subunit 1B) implicated in actin polymerizatio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ARPC3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Component of the actin related protein 2/3 complex (subunit 3) implicated in actin polymerizatio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DIAPH1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Regulation of actin polymerizatio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PIP5K1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"/>
              </w:rPr>
              <w:t>Regulation of  actin cytoskeletal remodeling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WASF2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%</w:t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Involves in signaling through actin</w:t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42" w:type="dxa"/>
            <w:tcBorders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"/>
              </w:rPr>
            </w:pPr>
            <w:r>
              <w:rPr>
                <w:bCs/>
                <w:lang w:val="en"/>
              </w:rPr>
            </w:r>
          </w:p>
        </w:tc>
      </w:tr>
      <w:tr>
        <w:trPr/>
        <w:tc>
          <w:tcPr>
            <w:tcW w:w="2916" w:type="dxa"/>
            <w:tcBorders>
              <w:left w:val="double" w:sz="6" w:space="0" w:color="000000"/>
              <w:bottom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STAU</w:t>
            </w:r>
          </w:p>
        </w:tc>
        <w:tc>
          <w:tcPr>
            <w:tcW w:w="32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%</w:t>
            </w:r>
          </w:p>
        </w:tc>
        <w:tc>
          <w:tcPr>
            <w:tcW w:w="8442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P</w:t>
            </w:r>
            <w:r>
              <w:rPr>
                <w:bCs/>
                <w:lang w:val="en"/>
              </w:rPr>
              <w:t>lays a role in the targeting of RNA to its site of translation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008" w:footer="0" w:bottom="129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05:32:00Z</dcterms:created>
  <dc:creator>miccjh</dc:creator>
  <dc:description/>
  <cp:keywords/>
  <dc:language>en-US</dc:language>
  <cp:lastModifiedBy>JC</cp:lastModifiedBy>
  <dcterms:modified xsi:type="dcterms:W3CDTF">2010-01-27T14:14:00Z</dcterms:modified>
  <cp:revision>5</cp:revision>
  <dc:subject/>
  <dc:title>Table 1 Summary of human genes that are necessary for DENV infection</dc:title>
</cp:coreProperties>
</file>